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24C9E" w14:textId="77777777" w:rsidR="00A21069" w:rsidRDefault="00A21069" w:rsidP="002B0D48">
      <w:pPr>
        <w:spacing w:after="0" w:line="300" w:lineRule="atLeast"/>
        <w:rPr>
          <w:rFonts w:ascii="Segoe UI" w:eastAsia="Times New Roman" w:hAnsi="Segoe UI" w:cs="Segoe UI"/>
          <w:kern w:val="0"/>
          <w:sz w:val="21"/>
          <w:szCs w:val="21"/>
          <w:lang w:val="en-US" w:eastAsia="el-GR"/>
          <w14:ligatures w14:val="none"/>
        </w:rPr>
      </w:pPr>
    </w:p>
    <w:p w14:paraId="1AF9781E" w14:textId="78580D52" w:rsidR="00A21069" w:rsidRPr="00A722AA" w:rsidRDefault="00A21069" w:rsidP="002B0D48">
      <w:pPr>
        <w:spacing w:after="0" w:line="300" w:lineRule="atLeast"/>
        <w:rPr>
          <w:rFonts w:ascii="Segoe UI" w:eastAsia="Times New Roman" w:hAnsi="Segoe UI" w:cs="Segoe UI"/>
          <w:b/>
          <w:bCs/>
          <w:kern w:val="0"/>
          <w:sz w:val="21"/>
          <w:szCs w:val="21"/>
          <w:lang w:val="en-US" w:eastAsia="el-GR"/>
          <w14:ligatures w14:val="none"/>
        </w:rPr>
      </w:pPr>
      <w:r w:rsidRPr="00A21069">
        <w:rPr>
          <w:rFonts w:ascii="Segoe UI" w:eastAsia="Times New Roman" w:hAnsi="Segoe UI" w:cs="Segoe UI"/>
          <w:b/>
          <w:bCs/>
          <w:kern w:val="0"/>
          <w:sz w:val="21"/>
          <w:szCs w:val="21"/>
          <w:lang w:val="en-US" w:eastAsia="el-GR"/>
          <w14:ligatures w14:val="none"/>
        </w:rPr>
        <w:t xml:space="preserve">Search strings for  </w:t>
      </w:r>
      <w:r w:rsidR="004747FF">
        <w:rPr>
          <w:rFonts w:ascii="Segoe UI" w:eastAsia="Times New Roman" w:hAnsi="Segoe UI" w:cs="Segoe UI"/>
          <w:b/>
          <w:bCs/>
          <w:kern w:val="0"/>
          <w:sz w:val="21"/>
          <w:szCs w:val="21"/>
          <w:lang w:val="en-US" w:eastAsia="el-GR"/>
          <w14:ligatures w14:val="none"/>
        </w:rPr>
        <w:t>2</w:t>
      </w:r>
      <w:r w:rsidRPr="00A21069">
        <w:rPr>
          <w:rFonts w:ascii="Segoe UI" w:eastAsia="Times New Roman" w:hAnsi="Segoe UI" w:cs="Segoe UI"/>
          <w:b/>
          <w:bCs/>
          <w:kern w:val="0"/>
          <w:sz w:val="21"/>
          <w:szCs w:val="21"/>
          <w:lang w:val="en-US" w:eastAsia="el-GR"/>
          <w14:ligatures w14:val="none"/>
        </w:rPr>
        <w:t xml:space="preserve"> databases</w:t>
      </w:r>
    </w:p>
    <w:p w14:paraId="655F66F4" w14:textId="77777777" w:rsidR="00A21069" w:rsidRPr="00A21069" w:rsidRDefault="00A21069" w:rsidP="002B0D48">
      <w:pPr>
        <w:spacing w:after="0" w:line="300" w:lineRule="atLeast"/>
        <w:rPr>
          <w:rFonts w:ascii="Segoe UI" w:eastAsia="Times New Roman" w:hAnsi="Segoe UI" w:cs="Segoe UI"/>
          <w:b/>
          <w:bCs/>
          <w:kern w:val="0"/>
          <w:sz w:val="21"/>
          <w:szCs w:val="21"/>
          <w:lang w:val="en-US" w:eastAsia="el-GR"/>
          <w14:ligatures w14:val="none"/>
        </w:rPr>
      </w:pPr>
    </w:p>
    <w:p w14:paraId="74AA39D5" w14:textId="77777777" w:rsidR="00A21069" w:rsidRDefault="00A21069" w:rsidP="002B0D48">
      <w:pPr>
        <w:spacing w:after="0" w:line="300" w:lineRule="atLeast"/>
        <w:rPr>
          <w:rFonts w:ascii="Segoe UI" w:eastAsia="Times New Roman" w:hAnsi="Segoe UI" w:cs="Segoe UI"/>
          <w:kern w:val="0"/>
          <w:sz w:val="21"/>
          <w:szCs w:val="21"/>
          <w:lang w:val="en-US" w:eastAsia="el-GR"/>
          <w14:ligatures w14:val="none"/>
        </w:rPr>
      </w:pPr>
    </w:p>
    <w:p w14:paraId="10CE669A" w14:textId="6503FF05" w:rsidR="002B0D48" w:rsidRPr="002B0D48" w:rsidRDefault="002B0D48" w:rsidP="002B0D48">
      <w:pPr>
        <w:spacing w:after="0" w:line="300" w:lineRule="atLeast"/>
        <w:rPr>
          <w:rFonts w:ascii="Segoe UI" w:eastAsia="Times New Roman" w:hAnsi="Segoe UI" w:cs="Segoe UI"/>
          <w:kern w:val="0"/>
          <w:sz w:val="21"/>
          <w:szCs w:val="21"/>
          <w:lang w:val="en-US" w:eastAsia="el-GR"/>
          <w14:ligatures w14:val="none"/>
        </w:rPr>
      </w:pPr>
      <w:r w:rsidRPr="002B0D48">
        <w:rPr>
          <w:rFonts w:ascii="Segoe UI" w:eastAsia="Times New Roman" w:hAnsi="Segoe UI" w:cs="Segoe UI"/>
          <w:kern w:val="0"/>
          <w:sz w:val="21"/>
          <w:szCs w:val="21"/>
          <w:lang w:val="en-US" w:eastAsia="el-GR"/>
          <w14:ligatures w14:val="none"/>
        </w:rPr>
        <w:t>A focused PubMed search strategy was used to identify studies measuring serum 25(OH)D levels in healthcare workers and reporting health or work</w:t>
      </w:r>
      <w:r w:rsidRPr="002B0D48">
        <w:rPr>
          <w:rFonts w:ascii="Segoe UI" w:eastAsia="Times New Roman" w:hAnsi="Segoe UI" w:cs="Segoe UI"/>
          <w:kern w:val="0"/>
          <w:sz w:val="21"/>
          <w:szCs w:val="21"/>
          <w:lang w:val="en-US" w:eastAsia="el-GR"/>
          <w14:ligatures w14:val="none"/>
        </w:rPr>
        <w:noBreakHyphen/>
        <w:t>related outcomes between 2010 and 2025</w:t>
      </w:r>
      <w:r w:rsidR="002A4967">
        <w:rPr>
          <w:rFonts w:ascii="Segoe UI" w:eastAsia="Times New Roman" w:hAnsi="Segoe UI" w:cs="Segoe UI"/>
          <w:kern w:val="0"/>
          <w:sz w:val="21"/>
          <w:szCs w:val="21"/>
          <w:lang w:val="en-US" w:eastAsia="el-GR"/>
          <w14:ligatures w14:val="none"/>
        </w:rPr>
        <w:t>.</w:t>
      </w:r>
    </w:p>
    <w:p w14:paraId="39F4AD8B" w14:textId="77777777" w:rsidR="008F5FC7" w:rsidRDefault="008F5FC7" w:rsidP="00A722AA">
      <w:pPr>
        <w:rPr>
          <w:lang w:val="en-US"/>
        </w:rPr>
      </w:pPr>
    </w:p>
    <w:p w14:paraId="3A179990" w14:textId="6080CDB3" w:rsidR="00A722AA" w:rsidRPr="00A722AA" w:rsidRDefault="002A4967" w:rsidP="00A722AA">
      <w:pPr>
        <w:rPr>
          <w:b/>
          <w:bCs/>
          <w:lang w:val="en-US"/>
        </w:rPr>
      </w:pPr>
      <w:proofErr w:type="spellStart"/>
      <w:r w:rsidRPr="002A4967">
        <w:rPr>
          <w:b/>
          <w:bCs/>
          <w:lang w:val="en-US"/>
        </w:rPr>
        <w:t>Pubmed</w:t>
      </w:r>
      <w:proofErr w:type="spellEnd"/>
      <w:r w:rsidRPr="002A4967">
        <w:rPr>
          <w:b/>
          <w:bCs/>
          <w:lang w:val="en-US"/>
        </w:rPr>
        <w:t xml:space="preserve"> </w:t>
      </w:r>
    </w:p>
    <w:p w14:paraId="366B02DA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 xml:space="preserve">  "Vitamin D"[Mesh] </w:t>
      </w:r>
    </w:p>
    <w:p w14:paraId="4259415B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 xml:space="preserve">  OR "25-Hydroxyvitamin D"[Mesh] </w:t>
      </w:r>
    </w:p>
    <w:p w14:paraId="752D29EE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"Vitamin D"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60AE828D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"25-hydroxyvitamin D"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21D33510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"25(OH)D"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>]</w:t>
      </w:r>
    </w:p>
    <w:p w14:paraId="3EA7787C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)</w:t>
      </w:r>
    </w:p>
    <w:p w14:paraId="39C60670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AND</w:t>
      </w:r>
    </w:p>
    <w:p w14:paraId="7CF1C4E9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(</w:t>
      </w:r>
    </w:p>
    <w:p w14:paraId="621C10C2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 xml:space="preserve">  "Health Personnel"[Mesh] </w:t>
      </w:r>
    </w:p>
    <w:p w14:paraId="69BBD4E4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"healthcare worker*"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65E316AD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 xml:space="preserve">  OR "health care </w:t>
      </w:r>
      <w:proofErr w:type="gramStart"/>
      <w:r w:rsidRPr="00A722AA">
        <w:rPr>
          <w:lang w:val="en-US"/>
        </w:rPr>
        <w:t>worker*"</w:t>
      </w:r>
      <w:proofErr w:type="gramEnd"/>
      <w:r w:rsidRPr="00A722AA">
        <w:rPr>
          <w:lang w:val="en-US"/>
        </w:rPr>
        <w:t>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53E9E19C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nurse*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4E80F3B0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physician*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441194DB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"medical staff"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7188814E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"health personnel"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>]</w:t>
      </w:r>
    </w:p>
    <w:p w14:paraId="1CD56ED2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)</w:t>
      </w:r>
    </w:p>
    <w:p w14:paraId="43092DE7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AND</w:t>
      </w:r>
    </w:p>
    <w:p w14:paraId="5232D8EC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(</w:t>
      </w:r>
    </w:p>
    <w:p w14:paraId="03B8C60E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health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6292C546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"general health"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33A7057E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fatigue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298A7E4E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infection*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411C2D69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lastRenderedPageBreak/>
        <w:t>  OR immunity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7106DC06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musculoskeletal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2F33CBF1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productivity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71239678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presenteeism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7D506317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absenteeism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 xml:space="preserve">] </w:t>
      </w:r>
    </w:p>
    <w:p w14:paraId="0FF65FF8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OR "work performance"[</w:t>
      </w:r>
      <w:proofErr w:type="spellStart"/>
      <w:r w:rsidRPr="00A722AA">
        <w:rPr>
          <w:lang w:val="en-US"/>
        </w:rPr>
        <w:t>tiab</w:t>
      </w:r>
      <w:proofErr w:type="spellEnd"/>
      <w:r w:rsidRPr="00A722AA">
        <w:rPr>
          <w:lang w:val="en-US"/>
        </w:rPr>
        <w:t>]</w:t>
      </w:r>
    </w:p>
    <w:p w14:paraId="79CC753F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)</w:t>
      </w:r>
    </w:p>
    <w:p w14:paraId="33BAEF05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AND</w:t>
      </w:r>
    </w:p>
    <w:p w14:paraId="2570537B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(</w:t>
      </w:r>
    </w:p>
    <w:p w14:paraId="613F6628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 xml:space="preserve">  "2010/01/01"[Date - Publication] </w:t>
      </w:r>
    </w:p>
    <w:p w14:paraId="583EE984" w14:textId="77777777" w:rsidR="00A722AA" w:rsidRPr="00A722AA" w:rsidRDefault="00A722AA" w:rsidP="00A722AA">
      <w:pPr>
        <w:rPr>
          <w:lang w:val="en-US"/>
        </w:rPr>
      </w:pPr>
      <w:r w:rsidRPr="00A722AA">
        <w:rPr>
          <w:lang w:val="en-US"/>
        </w:rPr>
        <w:t>  : "2025/12/31"[Date - Publication]</w:t>
      </w:r>
    </w:p>
    <w:p w14:paraId="009156C2" w14:textId="77777777" w:rsidR="00A722AA" w:rsidRPr="00A722AA" w:rsidRDefault="00A722AA" w:rsidP="00A722AA">
      <w:r w:rsidRPr="00A722AA">
        <w:t>)</w:t>
      </w:r>
    </w:p>
    <w:p w14:paraId="62B9EFDF" w14:textId="77777777" w:rsidR="00A722AA" w:rsidRPr="00A722AA" w:rsidRDefault="00A722AA" w:rsidP="00A722AA">
      <w:r w:rsidRPr="00A722AA">
        <w:t>AND</w:t>
      </w:r>
    </w:p>
    <w:p w14:paraId="12341BFA" w14:textId="77777777" w:rsidR="00A722AA" w:rsidRPr="00A722AA" w:rsidRDefault="00A722AA" w:rsidP="00A722AA">
      <w:r w:rsidRPr="00A722AA">
        <w:t>english[lang]</w:t>
      </w:r>
    </w:p>
    <w:p w14:paraId="6843AF2E" w14:textId="77777777" w:rsidR="002B0D48" w:rsidRDefault="002B0D48">
      <w:pPr>
        <w:rPr>
          <w:lang w:val="en-US"/>
        </w:rPr>
      </w:pPr>
    </w:p>
    <w:p w14:paraId="71207CDB" w14:textId="77777777" w:rsidR="002B0D48" w:rsidRDefault="002B0D48">
      <w:pPr>
        <w:rPr>
          <w:lang w:val="en-US"/>
        </w:rPr>
      </w:pPr>
    </w:p>
    <w:p w14:paraId="607A057B" w14:textId="77777777" w:rsidR="002B0D48" w:rsidRPr="00A21069" w:rsidRDefault="002B0D48" w:rsidP="002B0D48">
      <w:pPr>
        <w:spacing w:after="0" w:line="300" w:lineRule="atLeast"/>
        <w:rPr>
          <w:rFonts w:ascii="Segoe UI" w:eastAsia="Times New Roman" w:hAnsi="Segoe UI" w:cs="Segoe UI"/>
          <w:b/>
          <w:bCs/>
          <w:kern w:val="0"/>
          <w:sz w:val="21"/>
          <w:szCs w:val="21"/>
          <w:lang w:val="en-US" w:eastAsia="el-GR"/>
          <w14:ligatures w14:val="none"/>
        </w:rPr>
      </w:pPr>
      <w:r w:rsidRPr="00A21069">
        <w:rPr>
          <w:rFonts w:ascii="Segoe UI" w:eastAsia="Times New Roman" w:hAnsi="Segoe UI" w:cs="Segoe UI"/>
          <w:b/>
          <w:bCs/>
          <w:kern w:val="0"/>
          <w:sz w:val="21"/>
          <w:szCs w:val="21"/>
          <w:lang w:val="en-US" w:eastAsia="el-GR"/>
          <w14:ligatures w14:val="none"/>
        </w:rPr>
        <w:t xml:space="preserve">SCOPUS </w:t>
      </w:r>
    </w:p>
    <w:p w14:paraId="2D871A81" w14:textId="77777777" w:rsidR="002B0D48" w:rsidRDefault="002B0D48" w:rsidP="002B0D48">
      <w:pPr>
        <w:spacing w:after="0" w:line="300" w:lineRule="atLeast"/>
        <w:rPr>
          <w:rFonts w:ascii="Segoe UI" w:eastAsia="Times New Roman" w:hAnsi="Segoe UI" w:cs="Segoe UI"/>
          <w:kern w:val="0"/>
          <w:sz w:val="21"/>
          <w:szCs w:val="21"/>
          <w:lang w:val="en-US" w:eastAsia="el-GR"/>
          <w14:ligatures w14:val="none"/>
        </w:rPr>
      </w:pPr>
    </w:p>
    <w:p w14:paraId="7A22F7C2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(</w:t>
      </w:r>
    </w:p>
    <w:p w14:paraId="2A87D95F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 TITLE-ABS-KEY(</w:t>
      </w:r>
    </w:p>
    <w:p w14:paraId="38AAC9C9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   "</w:t>
      </w:r>
      <w:proofErr w:type="gramStart"/>
      <w:r w:rsidRPr="00601EED">
        <w:rPr>
          <w:lang w:val="en-US"/>
        </w:rPr>
        <w:t>vitamin</w:t>
      </w:r>
      <w:proofErr w:type="gramEnd"/>
      <w:r w:rsidRPr="00601EED">
        <w:rPr>
          <w:lang w:val="en-US"/>
        </w:rPr>
        <w:t xml:space="preserve"> D" OR "25-hydroxyvitamin D" OR "25 hydroxyvitamin D" OR "25(OH)D"</w:t>
      </w:r>
    </w:p>
    <w:p w14:paraId="0B0BE74F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   OR calciferol* OR cholecalciferol*</w:t>
      </w:r>
    </w:p>
    <w:p w14:paraId="62B57985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 )</w:t>
      </w:r>
    </w:p>
    <w:p w14:paraId="6703C984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)</w:t>
      </w:r>
    </w:p>
    <w:p w14:paraId="1756C3DE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AND</w:t>
      </w:r>
    </w:p>
    <w:p w14:paraId="76A4D93D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(</w:t>
      </w:r>
    </w:p>
    <w:p w14:paraId="2D2EDED7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 TITLE-ABS-KEY(</w:t>
      </w:r>
    </w:p>
    <w:p w14:paraId="7A27A44F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   "</w:t>
      </w:r>
      <w:proofErr w:type="gramStart"/>
      <w:r w:rsidRPr="00601EED">
        <w:rPr>
          <w:lang w:val="en-US"/>
        </w:rPr>
        <w:t>healthcare</w:t>
      </w:r>
      <w:proofErr w:type="gramEnd"/>
      <w:r w:rsidRPr="00601EED">
        <w:rPr>
          <w:lang w:val="en-US"/>
        </w:rPr>
        <w:t xml:space="preserve"> worker*" OR "health care worker*" OR nurse* OR physician*</w:t>
      </w:r>
    </w:p>
    <w:p w14:paraId="5DD77278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lastRenderedPageBreak/>
        <w:t>    OR "medical staff" OR "health personnel" OR "health professional*" OR "medical resident*"</w:t>
      </w:r>
    </w:p>
    <w:p w14:paraId="2D4F4488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 )</w:t>
      </w:r>
    </w:p>
    <w:p w14:paraId="5504CE33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)</w:t>
      </w:r>
    </w:p>
    <w:p w14:paraId="34676E98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AND</w:t>
      </w:r>
    </w:p>
    <w:p w14:paraId="7F0A7E8D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(</w:t>
      </w:r>
    </w:p>
    <w:p w14:paraId="50A5F669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 TITLE-ABS-KEY(</w:t>
      </w:r>
    </w:p>
    <w:p w14:paraId="09EAF87C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   health OR "general health" OR fatigue OR infection* OR immunity OR musculoskeletal</w:t>
      </w:r>
    </w:p>
    <w:p w14:paraId="164B5476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   OR productivity OR presenteeism OR absenteeism OR "work performance"</w:t>
      </w:r>
    </w:p>
    <w:p w14:paraId="62F3FB2C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 )</w:t>
      </w:r>
    </w:p>
    <w:p w14:paraId="44F7ABB0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)</w:t>
      </w:r>
    </w:p>
    <w:p w14:paraId="6C825D92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AND ( PUBYEAR &gt; 2009 AND PUBYEAR &lt; 2026 )</w:t>
      </w:r>
    </w:p>
    <w:p w14:paraId="604C93B0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AND ( LANGUAGE(</w:t>
      </w:r>
      <w:proofErr w:type="spellStart"/>
      <w:r w:rsidRPr="00601EED">
        <w:rPr>
          <w:lang w:val="en-US"/>
        </w:rPr>
        <w:t>english</w:t>
      </w:r>
      <w:proofErr w:type="spellEnd"/>
      <w:r w:rsidRPr="00601EED">
        <w:rPr>
          <w:lang w:val="en-US"/>
        </w:rPr>
        <w:t>) )</w:t>
      </w:r>
    </w:p>
    <w:p w14:paraId="74CAA545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AND (</w:t>
      </w:r>
    </w:p>
    <w:p w14:paraId="1D333C35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 LIMIT-TO(SUBJAREA,"MEDI")</w:t>
      </w:r>
    </w:p>
    <w:p w14:paraId="519985B5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 OR LIMIT-TO(SUBJAREA,"NURS")</w:t>
      </w:r>
    </w:p>
    <w:p w14:paraId="09AB6366" w14:textId="77777777" w:rsidR="00601EED" w:rsidRPr="00601EED" w:rsidRDefault="00601EED" w:rsidP="00601EED">
      <w:pPr>
        <w:rPr>
          <w:lang w:val="en-US"/>
        </w:rPr>
      </w:pPr>
      <w:r w:rsidRPr="00601EED">
        <w:rPr>
          <w:lang w:val="en-US"/>
        </w:rPr>
        <w:t>  OR LIMIT-TO(SUBJAREA,"HEAL")</w:t>
      </w:r>
    </w:p>
    <w:p w14:paraId="0F10F016" w14:textId="77777777" w:rsidR="00601EED" w:rsidRPr="00601EED" w:rsidRDefault="00601EED" w:rsidP="00601EED">
      <w:r w:rsidRPr="00601EED">
        <w:t>)</w:t>
      </w:r>
    </w:p>
    <w:p w14:paraId="164A7CF9" w14:textId="77777777" w:rsidR="002B0D48" w:rsidRDefault="002B0D48">
      <w:pPr>
        <w:rPr>
          <w:lang w:val="en-US"/>
        </w:rPr>
      </w:pPr>
    </w:p>
    <w:p w14:paraId="4219604C" w14:textId="77777777" w:rsidR="002B0D48" w:rsidRPr="002B0D48" w:rsidRDefault="002B0D48">
      <w:pPr>
        <w:rPr>
          <w:lang w:val="en-US"/>
        </w:rPr>
      </w:pPr>
    </w:p>
    <w:sectPr w:rsidR="002B0D48" w:rsidRPr="002B0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D48"/>
    <w:rsid w:val="001B42B8"/>
    <w:rsid w:val="002539D0"/>
    <w:rsid w:val="002A4967"/>
    <w:rsid w:val="002B0D48"/>
    <w:rsid w:val="0040147D"/>
    <w:rsid w:val="004747FF"/>
    <w:rsid w:val="004C59C5"/>
    <w:rsid w:val="004D1AA4"/>
    <w:rsid w:val="00503E3B"/>
    <w:rsid w:val="00601EED"/>
    <w:rsid w:val="008F5FC7"/>
    <w:rsid w:val="00A21069"/>
    <w:rsid w:val="00A7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1342A"/>
  <w15:chartTrackingRefBased/>
  <w15:docId w15:val="{5B956913-A5CF-4D0A-B6BD-3264622E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0D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D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D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D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D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D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D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D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D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D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D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D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D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D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D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D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D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D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D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D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D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D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D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D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0</TotalTime>
  <Pages>3</Pages>
  <Words>253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asileiou</dc:creator>
  <cp:keywords/>
  <dc:description/>
  <cp:lastModifiedBy>Elena Vasileiou</cp:lastModifiedBy>
  <cp:revision>10</cp:revision>
  <dcterms:created xsi:type="dcterms:W3CDTF">2026-05-07T19:06:00Z</dcterms:created>
  <dcterms:modified xsi:type="dcterms:W3CDTF">2026-05-09T18:34:00Z</dcterms:modified>
</cp:coreProperties>
</file>